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664B6" w14:textId="77777777" w:rsidR="00AD2139" w:rsidRPr="00C81811" w:rsidRDefault="00AD2139" w:rsidP="00C81811">
      <w:pPr>
        <w:widowControl/>
        <w:spacing w:after="0"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C81811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A9EF9B0" wp14:editId="0719A33F">
            <wp:extent cx="1939188" cy="2011680"/>
            <wp:effectExtent l="0" t="0" r="4445" b="7620"/>
            <wp:docPr id="1" name="Picture 1" descr="E:\MOH OLD LAB\mohammed files\research 2021\bioequavelent project rehab MTI\figures and tables\AGREE for CA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OH OLD LAB\mohammed files\research 2021\bioequavelent project rehab MTI\figures and tables\AGREE for CA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9188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27B01" w14:textId="77777777" w:rsidR="00AD2139" w:rsidRPr="00C81811" w:rsidRDefault="00AD2139" w:rsidP="00C81811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C8181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igure S1: </w:t>
      </w:r>
      <w:r w:rsidRPr="00C81811">
        <w:rPr>
          <w:rFonts w:ascii="Times New Roman" w:eastAsia="Times New Roman" w:hAnsi="Times New Roman" w:cs="Times New Roman"/>
          <w:sz w:val="28"/>
          <w:szCs w:val="28"/>
        </w:rPr>
        <w:t>AGREE approach for estimation of new LC/MS/MS method greenness for CAB</w:t>
      </w:r>
    </w:p>
    <w:p w14:paraId="42658385" w14:textId="77777777" w:rsidR="00AD2139" w:rsidRPr="00C81811" w:rsidRDefault="00AD2139" w:rsidP="00C81811">
      <w:pPr>
        <w:jc w:val="center"/>
      </w:pPr>
      <w:r w:rsidRPr="00C81811">
        <w:rPr>
          <w:noProof/>
        </w:rPr>
        <w:drawing>
          <wp:inline distT="0" distB="0" distL="0" distR="0" wp14:anchorId="2AA5CA81" wp14:editId="00D8514E">
            <wp:extent cx="1963615" cy="1995934"/>
            <wp:effectExtent l="0" t="0" r="0" b="4445"/>
            <wp:docPr id="2" name="Picture 2" descr="E:\MOH OLD LAB\mohammed files\research 2021\bioequavelent project rehab MTI\final files for BMC chemistry\AGREE for old method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OH OLD LAB\mohammed files\research 2021\bioequavelent project rehab MTI\final files for BMC chemistry\AGREE for old method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091" cy="2003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55A73" w14:textId="05B3D4F0" w:rsidR="00AD2139" w:rsidRPr="00C81811" w:rsidRDefault="00AD2139" w:rsidP="00C81811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C8181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igure S2: </w:t>
      </w:r>
      <w:r w:rsidRPr="00C81811">
        <w:rPr>
          <w:rFonts w:ascii="Times New Roman" w:eastAsia="Times New Roman" w:hAnsi="Times New Roman" w:cs="Times New Roman"/>
          <w:sz w:val="28"/>
          <w:szCs w:val="28"/>
        </w:rPr>
        <w:t xml:space="preserve">AGREE approach for estimation of old LC/MS method greenness for CAB by </w:t>
      </w:r>
      <w:proofErr w:type="spellStart"/>
      <w:r w:rsidRPr="00C81811">
        <w:rPr>
          <w:rFonts w:ascii="Times New Roman" w:eastAsia="Times New Roman" w:hAnsi="Times New Roman" w:cs="Times New Roman"/>
          <w:sz w:val="28"/>
          <w:szCs w:val="28"/>
        </w:rPr>
        <w:t>Allievi</w:t>
      </w:r>
      <w:proofErr w:type="spellEnd"/>
      <w:r w:rsidRPr="00C81811">
        <w:rPr>
          <w:rFonts w:ascii="Times New Roman" w:eastAsia="Times New Roman" w:hAnsi="Times New Roman" w:cs="Times New Roman"/>
          <w:sz w:val="28"/>
          <w:szCs w:val="28"/>
        </w:rPr>
        <w:t xml:space="preserve"> and </w:t>
      </w:r>
      <w:proofErr w:type="spellStart"/>
      <w:r w:rsidRPr="00C81811">
        <w:rPr>
          <w:rFonts w:ascii="Times New Roman" w:eastAsia="Times New Roman" w:hAnsi="Times New Roman" w:cs="Times New Roman"/>
          <w:sz w:val="28"/>
          <w:szCs w:val="28"/>
        </w:rPr>
        <w:t>Dostert</w:t>
      </w:r>
      <w:proofErr w:type="spellEnd"/>
      <w:r w:rsidRPr="00C81811">
        <w:rPr>
          <w:rFonts w:ascii="Times New Roman" w:eastAsia="Times New Roman" w:hAnsi="Times New Roman" w:cs="Times New Roman"/>
          <w:sz w:val="28"/>
          <w:szCs w:val="28"/>
        </w:rPr>
        <w:t xml:space="preserve">, in 1998. </w:t>
      </w:r>
    </w:p>
    <w:p w14:paraId="681BA167" w14:textId="77777777" w:rsidR="00AD2139" w:rsidRPr="00C81811" w:rsidRDefault="00AD2139" w:rsidP="00C81811">
      <w:pPr>
        <w:jc w:val="center"/>
      </w:pPr>
      <w:r w:rsidRPr="00C81811">
        <w:rPr>
          <w:noProof/>
        </w:rPr>
        <w:drawing>
          <wp:inline distT="0" distB="0" distL="0" distR="0" wp14:anchorId="527BF7C6" wp14:editId="78DD3A79">
            <wp:extent cx="1759826" cy="1872842"/>
            <wp:effectExtent l="0" t="0" r="0" b="0"/>
            <wp:docPr id="4" name="Picture 4" descr="E:\MOH OLD LAB\mohammed files\research 2021\bioequavelent project rehab MTI\final files for BMC chemistry\AGREE for old method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OH OLD LAB\mohammed files\research 2021\bioequavelent project rehab MTI\final files for BMC chemistry\AGREE for old method 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190" cy="187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5FB09" w14:textId="5EFCA61F" w:rsidR="005D1FFC" w:rsidRPr="00C81811" w:rsidRDefault="00AD2139" w:rsidP="00C81811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C8181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igure S3: </w:t>
      </w:r>
      <w:r w:rsidRPr="00C81811">
        <w:rPr>
          <w:rFonts w:ascii="Times New Roman" w:eastAsia="Times New Roman" w:hAnsi="Times New Roman" w:cs="Times New Roman"/>
          <w:sz w:val="28"/>
          <w:szCs w:val="28"/>
        </w:rPr>
        <w:t xml:space="preserve">AGREE approach for estimation of old LC/MS/MS method greenness for CAB by Igarashi et al in 2003. </w:t>
      </w:r>
    </w:p>
    <w:p w14:paraId="20EB47A6" w14:textId="5F538549" w:rsidR="00911112" w:rsidRPr="00C81811" w:rsidRDefault="005D1FFC" w:rsidP="00C81811">
      <w:pPr>
        <w:spacing w:after="0"/>
        <w:rPr>
          <w:rFonts w:asciiTheme="majorBidi" w:eastAsia="Times New Roman" w:hAnsiTheme="majorBidi" w:cstheme="majorBidi"/>
          <w:sz w:val="28"/>
          <w:szCs w:val="28"/>
        </w:rPr>
      </w:pPr>
      <w:r w:rsidRPr="00C81811">
        <w:rPr>
          <w:rFonts w:asciiTheme="majorBidi" w:hAnsiTheme="majorBidi" w:cstheme="majorBidi"/>
          <w:b/>
          <w:sz w:val="28"/>
          <w:szCs w:val="28"/>
        </w:rPr>
        <w:lastRenderedPageBreak/>
        <w:t xml:space="preserve">Table S1: </w:t>
      </w:r>
      <w:r w:rsidR="00CC3EC2" w:rsidRPr="00C81811">
        <w:rPr>
          <w:rFonts w:asciiTheme="majorBidi" w:eastAsia="Times New Roman" w:hAnsiTheme="majorBidi" w:cstheme="majorBidi"/>
          <w:sz w:val="28"/>
          <w:szCs w:val="28"/>
        </w:rPr>
        <w:t xml:space="preserve">The details for </w:t>
      </w:r>
      <w:r w:rsidR="00911112" w:rsidRPr="00C81811">
        <w:rPr>
          <w:rFonts w:asciiTheme="majorBidi" w:eastAsia="Times New Roman" w:hAnsiTheme="majorBidi" w:cstheme="majorBidi"/>
          <w:sz w:val="28"/>
          <w:szCs w:val="28"/>
        </w:rPr>
        <w:t xml:space="preserve">Recovery </w:t>
      </w:r>
      <w:r w:rsidR="00CC3EC2" w:rsidRPr="00C81811">
        <w:rPr>
          <w:rFonts w:asciiTheme="majorBidi" w:eastAsia="Times New Roman" w:hAnsiTheme="majorBidi" w:cstheme="majorBidi"/>
          <w:sz w:val="28"/>
          <w:szCs w:val="28"/>
        </w:rPr>
        <w:t xml:space="preserve">calculations </w:t>
      </w:r>
      <w:r w:rsidR="00911112" w:rsidRPr="00C81811">
        <w:rPr>
          <w:rFonts w:asciiTheme="majorBidi" w:eastAsia="Times New Roman" w:hAnsiTheme="majorBidi" w:cstheme="majorBidi"/>
          <w:sz w:val="28"/>
          <w:szCs w:val="28"/>
        </w:rPr>
        <w:t>of Cabergoline</w:t>
      </w:r>
    </w:p>
    <w:tbl>
      <w:tblPr>
        <w:tblW w:w="9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113"/>
        <w:gridCol w:w="966"/>
        <w:gridCol w:w="966"/>
        <w:gridCol w:w="966"/>
        <w:gridCol w:w="1166"/>
        <w:gridCol w:w="966"/>
        <w:gridCol w:w="966"/>
        <w:gridCol w:w="1016"/>
      </w:tblGrid>
      <w:tr w:rsidR="00911112" w:rsidRPr="00C81811" w14:paraId="3CD3B802" w14:textId="77777777" w:rsidTr="00D8651C">
        <w:trPr>
          <w:trHeight w:val="201"/>
          <w:jc w:val="center"/>
        </w:trPr>
        <w:tc>
          <w:tcPr>
            <w:tcW w:w="1016" w:type="dxa"/>
            <w:vMerge w:val="restart"/>
            <w:shd w:val="clear" w:color="auto" w:fill="auto"/>
            <w:vAlign w:val="center"/>
          </w:tcPr>
          <w:p w14:paraId="7D28731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 xml:space="preserve">SN </w:t>
            </w:r>
          </w:p>
        </w:tc>
        <w:tc>
          <w:tcPr>
            <w:tcW w:w="2079" w:type="dxa"/>
            <w:gridSpan w:val="2"/>
            <w:shd w:val="clear" w:color="auto" w:fill="auto"/>
            <w:noWrap/>
            <w:vAlign w:val="center"/>
            <w:hideMark/>
          </w:tcPr>
          <w:p w14:paraId="13D3ED4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Low QC (N=6)</w:t>
            </w:r>
          </w:p>
        </w:tc>
        <w:tc>
          <w:tcPr>
            <w:tcW w:w="1932" w:type="dxa"/>
            <w:gridSpan w:val="2"/>
            <w:shd w:val="clear" w:color="auto" w:fill="auto"/>
            <w:vAlign w:val="center"/>
          </w:tcPr>
          <w:p w14:paraId="4442B85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ed  QC (A) (N=6)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14:paraId="4EA71C5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Med  QC (B) (N=6)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7BF68ED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  <w:t>High QC (N=6)</w:t>
            </w:r>
          </w:p>
        </w:tc>
      </w:tr>
      <w:tr w:rsidR="00911112" w:rsidRPr="00C81811" w14:paraId="545A5B0A" w14:textId="77777777" w:rsidTr="00D8651C">
        <w:trPr>
          <w:trHeight w:val="362"/>
          <w:jc w:val="center"/>
        </w:trPr>
        <w:tc>
          <w:tcPr>
            <w:tcW w:w="1016" w:type="dxa"/>
            <w:vMerge/>
            <w:shd w:val="clear" w:color="auto" w:fill="auto"/>
          </w:tcPr>
          <w:p w14:paraId="21470B2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D83BC9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01E7F75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B091E7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67E3D01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9B21C8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30FD46A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F8C45D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435F31E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60A2FC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3FD7BC5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261F1C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12866A9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9B4EFC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3D5EE6C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C933F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4DDA8CD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</w:tr>
      <w:tr w:rsidR="00911112" w:rsidRPr="00C81811" w14:paraId="49621F64" w14:textId="77777777" w:rsidTr="00D8651C">
        <w:trPr>
          <w:trHeight w:val="245"/>
          <w:jc w:val="center"/>
        </w:trPr>
        <w:tc>
          <w:tcPr>
            <w:tcW w:w="1016" w:type="dxa"/>
            <w:shd w:val="clear" w:color="auto" w:fill="auto"/>
          </w:tcPr>
          <w:p w14:paraId="2963724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7244AA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820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52188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112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684D88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3128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1737DE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5587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6B1A5A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9315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82C4A5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5427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2CA34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6869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980B30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37346</w:t>
            </w:r>
          </w:p>
        </w:tc>
      </w:tr>
      <w:tr w:rsidR="00911112" w:rsidRPr="00C81811" w14:paraId="56109B43" w14:textId="77777777" w:rsidTr="00D8651C">
        <w:trPr>
          <w:trHeight w:val="166"/>
          <w:jc w:val="center"/>
        </w:trPr>
        <w:tc>
          <w:tcPr>
            <w:tcW w:w="1016" w:type="dxa"/>
            <w:shd w:val="clear" w:color="auto" w:fill="auto"/>
          </w:tcPr>
          <w:p w14:paraId="545B0A1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39F924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942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BBBEA9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260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32458A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3041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46B0EA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6234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0A1D4D9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9278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1378E6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5213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B5EBD6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7311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C94731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43289</w:t>
            </w:r>
          </w:p>
        </w:tc>
      </w:tr>
      <w:tr w:rsidR="00911112" w:rsidRPr="00C81811" w14:paraId="2365E35F" w14:textId="77777777" w:rsidTr="00D8651C">
        <w:trPr>
          <w:trHeight w:val="205"/>
          <w:jc w:val="center"/>
        </w:trPr>
        <w:tc>
          <w:tcPr>
            <w:tcW w:w="1016" w:type="dxa"/>
            <w:shd w:val="clear" w:color="auto" w:fill="auto"/>
          </w:tcPr>
          <w:p w14:paraId="56214BF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66CB29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965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30B9BC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349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64DE9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3010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BBD106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5772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0F2AA0A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9452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160DAD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4992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BB927B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7795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7935E38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38733</w:t>
            </w:r>
          </w:p>
        </w:tc>
      </w:tr>
      <w:tr w:rsidR="00911112" w:rsidRPr="00C81811" w14:paraId="288F4490" w14:textId="77777777" w:rsidTr="00D8651C">
        <w:trPr>
          <w:trHeight w:val="225"/>
          <w:jc w:val="center"/>
        </w:trPr>
        <w:tc>
          <w:tcPr>
            <w:tcW w:w="1016" w:type="dxa"/>
            <w:shd w:val="clear" w:color="auto" w:fill="auto"/>
          </w:tcPr>
          <w:p w14:paraId="16D071C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5A9B6F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723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ADCC2C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450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22903B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3097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A81536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5917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E68BBC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9400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2F7BD3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4962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521F82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80825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33A244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35912</w:t>
            </w:r>
          </w:p>
        </w:tc>
      </w:tr>
      <w:tr w:rsidR="00911112" w:rsidRPr="00C81811" w14:paraId="44840EF3" w14:textId="77777777" w:rsidTr="00D8651C">
        <w:trPr>
          <w:trHeight w:val="225"/>
          <w:jc w:val="center"/>
        </w:trPr>
        <w:tc>
          <w:tcPr>
            <w:tcW w:w="1016" w:type="dxa"/>
            <w:shd w:val="clear" w:color="auto" w:fill="auto"/>
          </w:tcPr>
          <w:p w14:paraId="1B4610B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9FB41F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942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71EC7F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152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2EA5F1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999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44FDC9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5379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56CD51E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9423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DCC2A1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4479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C76A08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7917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DF9000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29389</w:t>
            </w:r>
          </w:p>
        </w:tc>
      </w:tr>
      <w:tr w:rsidR="00911112" w:rsidRPr="00C81811" w14:paraId="7FA1C11E" w14:textId="77777777" w:rsidTr="00D8651C">
        <w:trPr>
          <w:trHeight w:val="235"/>
          <w:jc w:val="center"/>
        </w:trPr>
        <w:tc>
          <w:tcPr>
            <w:tcW w:w="1016" w:type="dxa"/>
            <w:shd w:val="clear" w:color="auto" w:fill="auto"/>
          </w:tcPr>
          <w:p w14:paraId="193E4F6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678F51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895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95E4E1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0981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1E5A13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966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165A56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5788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3880B2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9402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520DF1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5104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91B3C0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27818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4DA23F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81811">
              <w:rPr>
                <w:rFonts w:asciiTheme="majorBidi" w:eastAsiaTheme="minorHAnsi" w:hAnsiTheme="majorBidi" w:cstheme="majorBidi"/>
                <w:sz w:val="20"/>
                <w:szCs w:val="20"/>
              </w:rPr>
              <w:t>135424</w:t>
            </w:r>
          </w:p>
        </w:tc>
      </w:tr>
      <w:tr w:rsidR="00911112" w:rsidRPr="00C81811" w14:paraId="3757C05A" w14:textId="77777777" w:rsidTr="00D8651C">
        <w:trPr>
          <w:trHeight w:val="96"/>
          <w:jc w:val="center"/>
        </w:trPr>
        <w:tc>
          <w:tcPr>
            <w:tcW w:w="1016" w:type="dxa"/>
            <w:shd w:val="clear" w:color="auto" w:fill="auto"/>
          </w:tcPr>
          <w:p w14:paraId="7B7AA3A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AE5B60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815.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986165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371.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8131C7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406.1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5037981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779.5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FD246D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3788.166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0F40DC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0297.8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DC07DC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76324.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CA52A6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6682.2</w:t>
            </w:r>
          </w:p>
        </w:tc>
      </w:tr>
      <w:tr w:rsidR="00911112" w:rsidRPr="00C81811" w14:paraId="4E2A8A46" w14:textId="77777777" w:rsidTr="00D8651C">
        <w:trPr>
          <w:trHeight w:val="96"/>
          <w:jc w:val="center"/>
        </w:trPr>
        <w:tc>
          <w:tcPr>
            <w:tcW w:w="1016" w:type="dxa"/>
            <w:shd w:val="clear" w:color="auto" w:fill="auto"/>
          </w:tcPr>
          <w:p w14:paraId="3C7B12D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88F7DC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32.404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3D91EC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417.83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B7F5A5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18.616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FB99A7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90.8819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7E679F6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71.63365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85BC40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183.49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37D346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540.48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5508C7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553.312</w:t>
            </w:r>
          </w:p>
        </w:tc>
      </w:tr>
      <w:tr w:rsidR="00911112" w:rsidRPr="00C81811" w14:paraId="58899E23" w14:textId="77777777" w:rsidTr="00D8651C">
        <w:trPr>
          <w:trHeight w:val="136"/>
          <w:jc w:val="center"/>
        </w:trPr>
        <w:tc>
          <w:tcPr>
            <w:tcW w:w="1016" w:type="dxa"/>
            <w:shd w:val="clear" w:color="auto" w:fill="auto"/>
          </w:tcPr>
          <w:p w14:paraId="51078AB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V%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961DF9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9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ACC159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.4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264813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4BD180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354ECB1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2AD1D3F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3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EBDCE2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29A67B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3</w:t>
            </w:r>
          </w:p>
        </w:tc>
      </w:tr>
      <w:tr w:rsidR="00911112" w:rsidRPr="00C81811" w14:paraId="1431D1B7" w14:textId="77777777" w:rsidTr="00D8651C">
        <w:trPr>
          <w:trHeight w:val="225"/>
          <w:jc w:val="center"/>
        </w:trPr>
        <w:tc>
          <w:tcPr>
            <w:tcW w:w="1016" w:type="dxa"/>
            <w:shd w:val="clear" w:color="auto" w:fill="auto"/>
          </w:tcPr>
          <w:p w14:paraId="32848992" w14:textId="1DF629A2" w:rsidR="00911112" w:rsidRPr="00C81811" w:rsidRDefault="00911112" w:rsidP="007E4B5B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solute Recovery</w:t>
            </w:r>
          </w:p>
        </w:tc>
        <w:tc>
          <w:tcPr>
            <w:tcW w:w="2079" w:type="dxa"/>
            <w:gridSpan w:val="2"/>
            <w:shd w:val="clear" w:color="auto" w:fill="auto"/>
            <w:noWrap/>
            <w:vAlign w:val="center"/>
          </w:tcPr>
          <w:p w14:paraId="219E6C4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6.71</w:t>
            </w:r>
          </w:p>
        </w:tc>
        <w:tc>
          <w:tcPr>
            <w:tcW w:w="1932" w:type="dxa"/>
            <w:gridSpan w:val="2"/>
            <w:shd w:val="clear" w:color="auto" w:fill="auto"/>
            <w:vAlign w:val="center"/>
          </w:tcPr>
          <w:p w14:paraId="55AB8E4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.55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14:paraId="317EB22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2.57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64866DD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7.71</w:t>
            </w:r>
          </w:p>
        </w:tc>
      </w:tr>
    </w:tbl>
    <w:p w14:paraId="56471AD1" w14:textId="77777777" w:rsidR="00911112" w:rsidRPr="00C81811" w:rsidRDefault="00911112" w:rsidP="00C81811">
      <w:pPr>
        <w:widowControl/>
        <w:jc w:val="center"/>
        <w:rPr>
          <w:rFonts w:asciiTheme="majorBidi" w:eastAsiaTheme="minorHAnsi" w:hAnsiTheme="majorBidi" w:cstheme="majorBidi"/>
          <w:b/>
          <w:bCs/>
          <w:color w:val="auto"/>
          <w:sz w:val="24"/>
          <w:szCs w:val="24"/>
        </w:rPr>
      </w:pPr>
    </w:p>
    <w:p w14:paraId="36ACABA7" w14:textId="71C56D60" w:rsidR="00CC3EC2" w:rsidRPr="00C81811" w:rsidRDefault="00911112" w:rsidP="00C81811">
      <w:pPr>
        <w:rPr>
          <w:rFonts w:asciiTheme="majorBidi" w:eastAsia="Times New Roman" w:hAnsiTheme="majorBidi" w:cstheme="majorBidi"/>
          <w:color w:val="241F20"/>
          <w:sz w:val="28"/>
          <w:szCs w:val="28"/>
        </w:rPr>
      </w:pPr>
      <w:r w:rsidRPr="00C81811">
        <w:rPr>
          <w:rFonts w:asciiTheme="majorBidi" w:hAnsiTheme="majorBidi" w:cstheme="majorBidi"/>
          <w:b/>
          <w:sz w:val="28"/>
          <w:szCs w:val="28"/>
        </w:rPr>
        <w:t>Table S2:</w:t>
      </w:r>
      <w:r w:rsidRPr="00C81811">
        <w:rPr>
          <w:rFonts w:asciiTheme="majorBidi" w:eastAsiaTheme="minorHAnsi" w:hAnsiTheme="majorBidi" w:cstheme="majorBidi"/>
          <w:b/>
          <w:bCs/>
          <w:color w:val="auto"/>
          <w:sz w:val="24"/>
          <w:szCs w:val="24"/>
        </w:rPr>
        <w:t xml:space="preserve"> </w:t>
      </w:r>
      <w:r w:rsidR="00CC3EC2" w:rsidRPr="00C81811">
        <w:rPr>
          <w:rFonts w:asciiTheme="majorBidi" w:eastAsia="Times New Roman" w:hAnsiTheme="majorBidi" w:cstheme="majorBidi"/>
          <w:color w:val="241F20"/>
          <w:sz w:val="28"/>
          <w:szCs w:val="28"/>
        </w:rPr>
        <w:t>The details for Recovery calculations of QUE (IS)</w:t>
      </w:r>
    </w:p>
    <w:tbl>
      <w:tblPr>
        <w:tblW w:w="9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071"/>
        <w:gridCol w:w="1161"/>
        <w:gridCol w:w="1071"/>
        <w:gridCol w:w="1071"/>
        <w:gridCol w:w="1071"/>
        <w:gridCol w:w="1071"/>
        <w:gridCol w:w="1071"/>
        <w:gridCol w:w="1071"/>
      </w:tblGrid>
      <w:tr w:rsidR="00911112" w:rsidRPr="00C81811" w14:paraId="18748140" w14:textId="77777777" w:rsidTr="00D8651C">
        <w:trPr>
          <w:trHeight w:val="493"/>
          <w:jc w:val="center"/>
        </w:trPr>
        <w:tc>
          <w:tcPr>
            <w:tcW w:w="1251" w:type="dxa"/>
            <w:vMerge w:val="restart"/>
            <w:shd w:val="clear" w:color="auto" w:fill="auto"/>
            <w:vAlign w:val="center"/>
          </w:tcPr>
          <w:p w14:paraId="2C3D5CC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 xml:space="preserve">SN </w:t>
            </w:r>
          </w:p>
        </w:tc>
        <w:tc>
          <w:tcPr>
            <w:tcW w:w="2211" w:type="dxa"/>
            <w:gridSpan w:val="2"/>
            <w:shd w:val="clear" w:color="auto" w:fill="auto"/>
            <w:noWrap/>
            <w:vAlign w:val="center"/>
            <w:hideMark/>
          </w:tcPr>
          <w:p w14:paraId="491BFED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Low QC (N=6)</w:t>
            </w:r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14:paraId="520CC78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Med  QC (A) (N=6)</w:t>
            </w:r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14:paraId="4F4ED00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Med  QC (B) (N=6)</w:t>
            </w:r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14:paraId="1D8F2B1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High QC (N=6)</w:t>
            </w:r>
          </w:p>
        </w:tc>
      </w:tr>
      <w:tr w:rsidR="00911112" w:rsidRPr="00C81811" w14:paraId="507AF11C" w14:textId="77777777" w:rsidTr="00D8651C">
        <w:trPr>
          <w:trHeight w:val="672"/>
          <w:jc w:val="center"/>
        </w:trPr>
        <w:tc>
          <w:tcPr>
            <w:tcW w:w="1251" w:type="dxa"/>
            <w:vMerge/>
            <w:shd w:val="clear" w:color="auto" w:fill="auto"/>
          </w:tcPr>
          <w:p w14:paraId="488F25B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6A63FB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22E7E4D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543DCC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0778DC9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2B345B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7286C53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74998B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1D7573F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DED798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5A5C2AD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E4BBD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0E08293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A21D63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Un-extracted</w:t>
            </w:r>
          </w:p>
          <w:p w14:paraId="2F24789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532121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Extracted</w:t>
            </w:r>
          </w:p>
          <w:p w14:paraId="0CEBE34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6"/>
                <w:szCs w:val="16"/>
              </w:rPr>
              <w:t>(peak area)</w:t>
            </w:r>
          </w:p>
        </w:tc>
      </w:tr>
      <w:tr w:rsidR="00911112" w:rsidRPr="00C81811" w14:paraId="710A1011" w14:textId="77777777" w:rsidTr="00D8651C">
        <w:trPr>
          <w:trHeight w:val="272"/>
          <w:jc w:val="center"/>
        </w:trPr>
        <w:tc>
          <w:tcPr>
            <w:tcW w:w="1251" w:type="dxa"/>
            <w:shd w:val="clear" w:color="auto" w:fill="auto"/>
          </w:tcPr>
          <w:p w14:paraId="1780A29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3CEAC93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59984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635D93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6866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ADBAA9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6391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82D1E6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394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5F344C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8726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0A37D4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0730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B0B1DC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73958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4836D6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885</w:t>
            </w:r>
          </w:p>
        </w:tc>
      </w:tr>
      <w:tr w:rsidR="00911112" w:rsidRPr="00C81811" w14:paraId="11EEB8B4" w14:textId="77777777" w:rsidTr="00D8651C">
        <w:trPr>
          <w:trHeight w:val="272"/>
          <w:jc w:val="center"/>
        </w:trPr>
        <w:tc>
          <w:tcPr>
            <w:tcW w:w="1251" w:type="dxa"/>
            <w:shd w:val="clear" w:color="auto" w:fill="auto"/>
          </w:tcPr>
          <w:p w14:paraId="2A1746C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A03EC3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58833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638A716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7011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12D00F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6558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68BC6D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69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B57491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8995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E9CF42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0669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64EE6D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73758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BF99C5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475</w:t>
            </w:r>
          </w:p>
        </w:tc>
      </w:tr>
      <w:tr w:rsidR="00911112" w:rsidRPr="00C81811" w14:paraId="2873A636" w14:textId="77777777" w:rsidTr="00D8651C">
        <w:trPr>
          <w:trHeight w:val="272"/>
          <w:jc w:val="center"/>
        </w:trPr>
        <w:tc>
          <w:tcPr>
            <w:tcW w:w="1251" w:type="dxa"/>
            <w:shd w:val="clear" w:color="auto" w:fill="auto"/>
          </w:tcPr>
          <w:p w14:paraId="0E308CB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793DCB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58029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7E8833B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6921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A34296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6416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E242F8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87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D3F235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9023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A3C3C7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0606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3E7817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7264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35F41F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178</w:t>
            </w:r>
          </w:p>
        </w:tc>
      </w:tr>
      <w:tr w:rsidR="00911112" w:rsidRPr="00C81811" w14:paraId="7B927926" w14:textId="77777777" w:rsidTr="00D8651C">
        <w:trPr>
          <w:trHeight w:val="272"/>
          <w:jc w:val="center"/>
        </w:trPr>
        <w:tc>
          <w:tcPr>
            <w:tcW w:w="1251" w:type="dxa"/>
            <w:shd w:val="clear" w:color="auto" w:fill="auto"/>
          </w:tcPr>
          <w:p w14:paraId="77BC1FA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0718740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30890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50275F3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7109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17DCAA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6504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1D44F8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10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8FC706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8858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770B7E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0558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A4C9B6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73168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67F34B0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3862</w:t>
            </w:r>
          </w:p>
        </w:tc>
      </w:tr>
      <w:tr w:rsidR="00911112" w:rsidRPr="00C81811" w14:paraId="377F5AE6" w14:textId="77777777" w:rsidTr="00D8651C">
        <w:trPr>
          <w:trHeight w:val="272"/>
          <w:jc w:val="center"/>
        </w:trPr>
        <w:tc>
          <w:tcPr>
            <w:tcW w:w="1251" w:type="dxa"/>
            <w:shd w:val="clear" w:color="auto" w:fill="auto"/>
          </w:tcPr>
          <w:p w14:paraId="3D3EA1B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6CDB29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34009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3C48C93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7764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F5BD03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6361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050BA2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25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4017B8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9071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7EBAC7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0666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744890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73782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B49C10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3384</w:t>
            </w:r>
          </w:p>
        </w:tc>
      </w:tr>
      <w:tr w:rsidR="00911112" w:rsidRPr="00C81811" w14:paraId="1A6AAB14" w14:textId="77777777" w:rsidTr="00D8651C">
        <w:trPr>
          <w:trHeight w:val="272"/>
          <w:jc w:val="center"/>
        </w:trPr>
        <w:tc>
          <w:tcPr>
            <w:tcW w:w="1251" w:type="dxa"/>
            <w:shd w:val="clear" w:color="auto" w:fill="auto"/>
          </w:tcPr>
          <w:p w14:paraId="2BCF013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3F6EAF1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31604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440C95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7897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4791EB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6545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59B517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15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290B13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9086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3EBA8A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0630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2B108E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17444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4CB016E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81811">
              <w:rPr>
                <w:rFonts w:asciiTheme="majorBidi" w:eastAsiaTheme="minorHAnsi" w:hAnsiTheme="majorBidi" w:cstheme="majorBidi"/>
                <w:sz w:val="18"/>
                <w:szCs w:val="18"/>
              </w:rPr>
              <w:t>94214</w:t>
            </w:r>
          </w:p>
        </w:tc>
      </w:tr>
      <w:tr w:rsidR="00CC3EC2" w:rsidRPr="00C81811" w14:paraId="171E4F43" w14:textId="77777777" w:rsidTr="00D8651C">
        <w:trPr>
          <w:trHeight w:val="433"/>
          <w:jc w:val="center"/>
        </w:trPr>
        <w:tc>
          <w:tcPr>
            <w:tcW w:w="1251" w:type="dxa"/>
            <w:shd w:val="clear" w:color="auto" w:fill="auto"/>
          </w:tcPr>
          <w:p w14:paraId="0931E2F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9DD59F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45558.167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1BD0A3E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72616.8333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E2CD2F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64629.33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8A57BB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9433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F86C66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8960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075875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06435.16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7D5604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73624.667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0FDC726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94166.3333</w:t>
            </w:r>
          </w:p>
        </w:tc>
      </w:tr>
      <w:tr w:rsidR="00CC3EC2" w:rsidRPr="00C81811" w14:paraId="052A2D68" w14:textId="77777777" w:rsidTr="00D8651C">
        <w:trPr>
          <w:trHeight w:val="407"/>
          <w:jc w:val="center"/>
        </w:trPr>
        <w:tc>
          <w:tcPr>
            <w:tcW w:w="1251" w:type="dxa"/>
            <w:shd w:val="clear" w:color="auto" w:fill="auto"/>
          </w:tcPr>
          <w:p w14:paraId="00D36F6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D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4A65360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4718.048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27D7920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503.7362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40ACF4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840.0770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DBF508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64.48264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F81348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403.6894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AC988B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90.76134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08FCF7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31.852409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816FE6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13.581412</w:t>
            </w:r>
          </w:p>
        </w:tc>
      </w:tr>
      <w:tr w:rsidR="00CC3EC2" w:rsidRPr="00C81811" w14:paraId="224FA0E3" w14:textId="77777777" w:rsidTr="00D8651C">
        <w:trPr>
          <w:trHeight w:val="382"/>
          <w:jc w:val="center"/>
        </w:trPr>
        <w:tc>
          <w:tcPr>
            <w:tcW w:w="1251" w:type="dxa"/>
            <w:shd w:val="clear" w:color="auto" w:fill="auto"/>
          </w:tcPr>
          <w:p w14:paraId="3E1C918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V%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69088C7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0.11</w:t>
            </w:r>
          </w:p>
        </w:tc>
        <w:tc>
          <w:tcPr>
            <w:tcW w:w="1150" w:type="dxa"/>
            <w:shd w:val="clear" w:color="auto" w:fill="auto"/>
            <w:vAlign w:val="bottom"/>
          </w:tcPr>
          <w:p w14:paraId="08026F1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.2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06C19A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E21B94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ECE5BF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DAB1E4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8B438F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4FA530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55</w:t>
            </w:r>
          </w:p>
        </w:tc>
      </w:tr>
      <w:tr w:rsidR="00911112" w:rsidRPr="00C81811" w14:paraId="6F0F1729" w14:textId="77777777" w:rsidTr="00D8651C">
        <w:trPr>
          <w:trHeight w:val="271"/>
          <w:jc w:val="center"/>
        </w:trPr>
        <w:tc>
          <w:tcPr>
            <w:tcW w:w="1251" w:type="dxa"/>
            <w:shd w:val="clear" w:color="auto" w:fill="auto"/>
          </w:tcPr>
          <w:p w14:paraId="63DBF58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Absolute Recovery </w:t>
            </w:r>
          </w:p>
        </w:tc>
        <w:tc>
          <w:tcPr>
            <w:tcW w:w="2211" w:type="dxa"/>
            <w:gridSpan w:val="2"/>
            <w:shd w:val="clear" w:color="auto" w:fill="auto"/>
            <w:noWrap/>
            <w:vAlign w:val="center"/>
          </w:tcPr>
          <w:p w14:paraId="0867772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8.2</w:t>
            </w:r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14:paraId="045268E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6.85</w:t>
            </w:r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14:paraId="688F7B6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5.49</w:t>
            </w:r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14:paraId="637DE03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3.27</w:t>
            </w:r>
          </w:p>
        </w:tc>
      </w:tr>
    </w:tbl>
    <w:p w14:paraId="30F86BCB" w14:textId="77777777" w:rsidR="00911112" w:rsidRPr="00C81811" w:rsidRDefault="00911112" w:rsidP="00C81811">
      <w:pPr>
        <w:widowControl/>
        <w:spacing w:after="0"/>
        <w:textAlignment w:val="baseline"/>
        <w:rPr>
          <w:rFonts w:asciiTheme="majorBidi" w:eastAsia="Times New Roman" w:hAnsiTheme="majorBidi" w:cstheme="majorBidi"/>
          <w:color w:val="0A0A0A"/>
          <w:sz w:val="28"/>
          <w:szCs w:val="28"/>
        </w:rPr>
      </w:pPr>
    </w:p>
    <w:p w14:paraId="00DCACC1" w14:textId="454C13CD" w:rsidR="00911112" w:rsidRPr="00C81811" w:rsidRDefault="00911112" w:rsidP="00C81811">
      <w:pPr>
        <w:widowControl/>
        <w:rPr>
          <w:rFonts w:asciiTheme="majorBidi" w:eastAsiaTheme="minorHAnsi" w:hAnsiTheme="majorBidi" w:cstheme="majorBidi"/>
          <w:b/>
          <w:bCs/>
          <w:color w:val="auto"/>
          <w:sz w:val="24"/>
          <w:szCs w:val="24"/>
        </w:rPr>
      </w:pPr>
    </w:p>
    <w:p w14:paraId="3C731F77" w14:textId="2CDC2003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05DD8559" w14:textId="77777777" w:rsidR="00CC3EC2" w:rsidRPr="00C81811" w:rsidRDefault="00CC3EC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184A5027" w14:textId="77777777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180BA65A" w14:textId="77777777" w:rsidR="00A3732C" w:rsidRDefault="00A3732C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26F6C187" w14:textId="77777777" w:rsidR="00D8651C" w:rsidRPr="00C81811" w:rsidRDefault="00D8651C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545F52E9" w14:textId="77777777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0F7AFC7D" w14:textId="77777777" w:rsidR="009F5BA4" w:rsidRPr="00C81811" w:rsidRDefault="009F5BA4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4CD9AF33" w14:textId="7C3A22A5" w:rsidR="00911112" w:rsidRPr="00C81811" w:rsidRDefault="00911112" w:rsidP="00C81811">
      <w:pPr>
        <w:widowControl/>
        <w:spacing w:after="0"/>
        <w:ind w:left="284" w:hanging="914"/>
        <w:textAlignment w:val="baseline"/>
        <w:rPr>
          <w:rFonts w:asciiTheme="majorBidi" w:eastAsiaTheme="minorHAnsi" w:hAnsiTheme="majorBidi" w:cstheme="majorBidi"/>
          <w:color w:val="0070C0"/>
          <w:sz w:val="28"/>
          <w:szCs w:val="28"/>
          <w:shd w:val="clear" w:color="auto" w:fill="FFFFFF"/>
        </w:rPr>
      </w:pPr>
      <w:r w:rsidRPr="00C81811">
        <w:rPr>
          <w:rFonts w:asciiTheme="majorBidi" w:hAnsiTheme="majorBidi" w:cstheme="majorBidi"/>
          <w:b/>
          <w:sz w:val="28"/>
          <w:szCs w:val="28"/>
        </w:rPr>
        <w:lastRenderedPageBreak/>
        <w:t xml:space="preserve">Table S3: </w:t>
      </w:r>
      <w:r w:rsidRPr="00C81811">
        <w:rPr>
          <w:rFonts w:asciiTheme="majorBidi" w:eastAsia="Times New Roman" w:hAnsiTheme="majorBidi" w:cstheme="majorBidi"/>
          <w:color w:val="241F20"/>
          <w:sz w:val="28"/>
          <w:szCs w:val="28"/>
        </w:rPr>
        <w:t>Matrix effect of Cabergoline</w:t>
      </w:r>
    </w:p>
    <w:tbl>
      <w:tblPr>
        <w:tblW w:w="10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563"/>
        <w:gridCol w:w="1262"/>
        <w:gridCol w:w="1363"/>
        <w:gridCol w:w="1643"/>
        <w:gridCol w:w="1345"/>
        <w:gridCol w:w="1201"/>
        <w:gridCol w:w="1238"/>
      </w:tblGrid>
      <w:tr w:rsidR="00911112" w:rsidRPr="00C81811" w14:paraId="6166BDA0" w14:textId="77777777" w:rsidTr="00D8651C">
        <w:trPr>
          <w:trHeight w:val="20"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14:paraId="1CC25947" w14:textId="78EFAE14" w:rsidR="00911112" w:rsidRPr="00C81811" w:rsidRDefault="007E4B5B" w:rsidP="007E4B5B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SN</w:t>
            </w:r>
          </w:p>
        </w:tc>
        <w:tc>
          <w:tcPr>
            <w:tcW w:w="9615" w:type="dxa"/>
            <w:gridSpan w:val="7"/>
            <w:shd w:val="clear" w:color="auto" w:fill="auto"/>
            <w:noWrap/>
            <w:vAlign w:val="center"/>
            <w:hideMark/>
          </w:tcPr>
          <w:p w14:paraId="66E7B06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Low QC (N=6)</w:t>
            </w:r>
          </w:p>
        </w:tc>
      </w:tr>
      <w:tr w:rsidR="00911112" w:rsidRPr="00C81811" w14:paraId="72D5A0C4" w14:textId="77777777" w:rsidTr="00D8651C">
        <w:trPr>
          <w:trHeight w:val="20"/>
          <w:jc w:val="center"/>
        </w:trPr>
        <w:tc>
          <w:tcPr>
            <w:tcW w:w="843" w:type="dxa"/>
            <w:vMerge/>
            <w:shd w:val="clear" w:color="auto" w:fill="auto"/>
          </w:tcPr>
          <w:p w14:paraId="3D85800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58DBC1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 xml:space="preserve">Analyte </w:t>
            </w:r>
            <w:proofErr w:type="spellStart"/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Unextracted</w:t>
            </w:r>
            <w:proofErr w:type="spellEnd"/>
          </w:p>
          <w:p w14:paraId="6975FB5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E377CB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Analyte Extracted</w:t>
            </w:r>
          </w:p>
          <w:p w14:paraId="61B9337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8F8C0D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Analyte Matrix factor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A0AB2B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 xml:space="preserve">IS </w:t>
            </w:r>
            <w:proofErr w:type="spellStart"/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Unextracted</w:t>
            </w:r>
            <w:proofErr w:type="spellEnd"/>
          </w:p>
          <w:p w14:paraId="2776588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22E917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IS Extracted</w:t>
            </w:r>
          </w:p>
          <w:p w14:paraId="4F8FC0C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8E3426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IS Matrix factor</w:t>
            </w:r>
          </w:p>
        </w:tc>
        <w:tc>
          <w:tcPr>
            <w:tcW w:w="1238" w:type="dxa"/>
            <w:shd w:val="clear" w:color="auto" w:fill="auto"/>
          </w:tcPr>
          <w:p w14:paraId="2177251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Normalized factor</w:t>
            </w:r>
          </w:p>
        </w:tc>
      </w:tr>
      <w:tr w:rsidR="00911112" w:rsidRPr="00C81811" w14:paraId="418709DE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088563C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050DA5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1357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38D47B9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219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A97319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8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25566A3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5487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7F366DB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4909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61BF13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021FB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5</w:t>
            </w:r>
          </w:p>
        </w:tc>
      </w:tr>
      <w:tr w:rsidR="00911112" w:rsidRPr="00C81811" w14:paraId="09656D0C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74925C7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DF1503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1839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1DA0114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2175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0C461F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8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28EFBE1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70036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105B4A8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3628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946C0F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646AE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5</w:t>
            </w:r>
          </w:p>
        </w:tc>
      </w:tr>
      <w:tr w:rsidR="00911112" w:rsidRPr="00C81811" w14:paraId="0B899B28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13150C0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97B118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1697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15C4F9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735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D66551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19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59DBD36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6980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61494A1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3295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3AB447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C6F793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28</w:t>
            </w:r>
          </w:p>
        </w:tc>
      </w:tr>
      <w:tr w:rsidR="00911112" w:rsidRPr="00C81811" w14:paraId="44753965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39120A4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421EB5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1464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244F1BE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64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9EDA9C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34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7D97411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3158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2EA8C44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0765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B7DD4B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55762C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47</w:t>
            </w:r>
          </w:p>
        </w:tc>
      </w:tr>
      <w:tr w:rsidR="00911112" w:rsidRPr="00C81811" w14:paraId="256E6F4C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6027AE0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D4B662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2289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009AE7C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3179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1BB39E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6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16A82C2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3189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4CB1C68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8248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B1B03E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70EE3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18</w:t>
            </w:r>
          </w:p>
        </w:tc>
      </w:tr>
      <w:tr w:rsidR="00911112" w:rsidRPr="00C81811" w14:paraId="4612EA3F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18B0718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3FF32D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778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304F095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3618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325821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10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30FD0E3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1046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7716331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4858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9B393B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8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9358A9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25</w:t>
            </w:r>
          </w:p>
        </w:tc>
      </w:tr>
      <w:tr w:rsidR="00911112" w:rsidRPr="00C81811" w14:paraId="4F084606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</w:tcPr>
          <w:p w14:paraId="5EB1447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9D1B7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2404.000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3339CF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3757.33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E1894E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.10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0163DF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64982.66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053D57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50950.5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B32156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9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B6C912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.21</w:t>
            </w:r>
          </w:p>
        </w:tc>
      </w:tr>
      <w:tr w:rsidR="00911112" w:rsidRPr="00C81811" w14:paraId="47422ABF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</w:tcPr>
          <w:p w14:paraId="0B73466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ST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05F7D7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684.99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A5CCE4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709.46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561DB9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13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6324EB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3219.43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3022C3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3815.544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567890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FFFE6B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158</w:t>
            </w:r>
          </w:p>
        </w:tc>
      </w:tr>
      <w:tr w:rsidR="00911112" w:rsidRPr="00C81811" w14:paraId="1279D2FA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</w:tcPr>
          <w:p w14:paraId="506EC84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CV%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5059B3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3.58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0321586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2.4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148B70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2.43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4DA1E14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.95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564B726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2.5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771841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2.53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8E4F43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3.02</w:t>
            </w:r>
          </w:p>
        </w:tc>
      </w:tr>
      <w:tr w:rsidR="00911112" w:rsidRPr="00C81811" w14:paraId="43AC182A" w14:textId="77777777" w:rsidTr="00D8651C">
        <w:trPr>
          <w:trHeight w:val="20"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14:paraId="0DBEDEFA" w14:textId="31E95985" w:rsidR="00911112" w:rsidRPr="00C81811" w:rsidRDefault="00AC11EC" w:rsidP="00AC11EC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SN</w:t>
            </w:r>
          </w:p>
        </w:tc>
        <w:tc>
          <w:tcPr>
            <w:tcW w:w="9615" w:type="dxa"/>
            <w:gridSpan w:val="7"/>
            <w:shd w:val="clear" w:color="auto" w:fill="auto"/>
            <w:noWrap/>
            <w:vAlign w:val="center"/>
            <w:hideMark/>
          </w:tcPr>
          <w:p w14:paraId="6E7CC55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High QC (N=6)</w:t>
            </w:r>
          </w:p>
        </w:tc>
      </w:tr>
      <w:tr w:rsidR="00911112" w:rsidRPr="00C81811" w14:paraId="48A9A37E" w14:textId="77777777" w:rsidTr="00D8651C">
        <w:trPr>
          <w:trHeight w:val="20"/>
          <w:jc w:val="center"/>
        </w:trPr>
        <w:tc>
          <w:tcPr>
            <w:tcW w:w="843" w:type="dxa"/>
            <w:vMerge/>
            <w:shd w:val="clear" w:color="auto" w:fill="auto"/>
          </w:tcPr>
          <w:p w14:paraId="3C27D08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E76EF7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 xml:space="preserve">Analyte </w:t>
            </w:r>
            <w:proofErr w:type="spellStart"/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Unextracted</w:t>
            </w:r>
            <w:proofErr w:type="spellEnd"/>
          </w:p>
          <w:p w14:paraId="13CE1CE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536730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Analyte Extracted</w:t>
            </w:r>
          </w:p>
          <w:p w14:paraId="74E7891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18418D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Analyte Matrix factor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3BAD5E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 xml:space="preserve">IS </w:t>
            </w:r>
            <w:proofErr w:type="spellStart"/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Unextracted</w:t>
            </w:r>
            <w:proofErr w:type="spellEnd"/>
          </w:p>
          <w:p w14:paraId="61AC4C3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9F3CED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IS Extracted</w:t>
            </w:r>
          </w:p>
          <w:p w14:paraId="0952DC2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(peak area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AD5B4E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IS Matrix factor</w:t>
            </w:r>
          </w:p>
        </w:tc>
        <w:tc>
          <w:tcPr>
            <w:tcW w:w="1238" w:type="dxa"/>
            <w:shd w:val="clear" w:color="auto" w:fill="auto"/>
          </w:tcPr>
          <w:p w14:paraId="0389630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color w:val="auto"/>
                <w:sz w:val="18"/>
                <w:szCs w:val="18"/>
              </w:rPr>
              <w:t>Normalized factor</w:t>
            </w:r>
          </w:p>
        </w:tc>
      </w:tr>
      <w:tr w:rsidR="00911112" w:rsidRPr="00C81811" w14:paraId="24D67684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2EF1F45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3375FB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2034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E6076A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6761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5B3D55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1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3F0BE55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2907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466ADF3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4173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D018D2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F90108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88</w:t>
            </w:r>
          </w:p>
        </w:tc>
      </w:tr>
      <w:tr w:rsidR="00911112" w:rsidRPr="00C81811" w14:paraId="4074BEE6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528D624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4FFD36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5127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355CC95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30273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3A4E2A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3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2798D90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1554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2DCB5EC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6476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E00B63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C5B2A5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8</w:t>
            </w:r>
          </w:p>
        </w:tc>
      </w:tr>
      <w:tr w:rsidR="00911112" w:rsidRPr="00C81811" w14:paraId="7207C621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59CC4F3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E083D7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5131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6D2AA61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30784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832B27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4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6BF5980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9079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47D56C9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59808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1B33A5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3D0F30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7</w:t>
            </w:r>
          </w:p>
        </w:tc>
      </w:tr>
      <w:tr w:rsidR="00911112" w:rsidRPr="00C81811" w14:paraId="6EE8704D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2F48CC7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16D98B7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6144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32C8F71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304818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2BC7F3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3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7469CBA7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6615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19B6C1F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3724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33C547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C81E98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4</w:t>
            </w:r>
          </w:p>
        </w:tc>
      </w:tr>
      <w:tr w:rsidR="00911112" w:rsidRPr="00C81811" w14:paraId="35D3C48B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662923C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34E28B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5018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87BC5E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869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F63D9DA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1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74A95D2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7413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2068978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7110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789425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1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7C32E4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90</w:t>
            </w:r>
          </w:p>
        </w:tc>
      </w:tr>
      <w:tr w:rsidR="00911112" w:rsidRPr="00C81811" w14:paraId="4D805197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  <w:vAlign w:val="center"/>
          </w:tcPr>
          <w:p w14:paraId="1827E56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D98A99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5440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74AFB5E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296982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3E2AF99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01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7A772F1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47290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49573DA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</w:rPr>
              <w:t>16836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2E532D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1.1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DDD4A83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color w:val="auto"/>
              </w:rPr>
              <w:t>0.89</w:t>
            </w:r>
          </w:p>
        </w:tc>
      </w:tr>
      <w:tr w:rsidR="00911112" w:rsidRPr="00C81811" w14:paraId="2FD71046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</w:tcPr>
          <w:p w14:paraId="4EC6EB11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34C38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294815.667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33D7EB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296447.83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932EB3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.00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175F0A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49143.00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49CEF9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61608.66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3A00F9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.0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E82828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928</w:t>
            </w:r>
          </w:p>
        </w:tc>
      </w:tr>
      <w:tr w:rsidR="00911112" w:rsidRPr="00C81811" w14:paraId="0B6343B8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</w:tcPr>
          <w:p w14:paraId="689817FB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ST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DCEE1F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423.32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FA7F15C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4671.71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8E2FE96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05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74D81C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2561.32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377AAF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5748.2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0E6CEA0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03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191A49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043</w:t>
            </w:r>
          </w:p>
        </w:tc>
      </w:tr>
      <w:tr w:rsidR="00911112" w:rsidRPr="00C81811" w14:paraId="7AEE6DB3" w14:textId="77777777" w:rsidTr="00D8651C">
        <w:trPr>
          <w:trHeight w:val="20"/>
          <w:jc w:val="center"/>
        </w:trPr>
        <w:tc>
          <w:tcPr>
            <w:tcW w:w="843" w:type="dxa"/>
            <w:shd w:val="clear" w:color="auto" w:fill="auto"/>
          </w:tcPr>
          <w:p w14:paraId="7A2992A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</w:rPr>
              <w:t>CV%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7ECF6D4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0.48</w:t>
            </w:r>
          </w:p>
        </w:tc>
        <w:tc>
          <w:tcPr>
            <w:tcW w:w="1262" w:type="dxa"/>
            <w:shd w:val="clear" w:color="auto" w:fill="auto"/>
            <w:vAlign w:val="bottom"/>
          </w:tcPr>
          <w:p w14:paraId="48C5DFC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4.9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6A26E168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4.95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70A2463E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1.72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1C6DB535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3.56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7CD6F52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3.56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F34780D" w14:textId="77777777" w:rsidR="00911112" w:rsidRPr="00C81811" w:rsidRDefault="00911112" w:rsidP="00C81811">
            <w:pPr>
              <w:widowControl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</w:rPr>
            </w:pPr>
            <w:r w:rsidRPr="00C81811">
              <w:rPr>
                <w:rFonts w:asciiTheme="majorBidi" w:eastAsiaTheme="minorHAnsi" w:hAnsiTheme="majorBidi" w:cstheme="majorBidi"/>
                <w:b/>
                <w:bCs/>
                <w:color w:val="auto"/>
              </w:rPr>
              <w:t>4.63</w:t>
            </w:r>
          </w:p>
        </w:tc>
      </w:tr>
    </w:tbl>
    <w:p w14:paraId="27F36A35" w14:textId="77777777" w:rsidR="00911112" w:rsidRPr="00C81811" w:rsidRDefault="00911112" w:rsidP="00C81811">
      <w:pPr>
        <w:widowControl/>
        <w:spacing w:after="0"/>
        <w:textAlignment w:val="baseline"/>
        <w:rPr>
          <w:rFonts w:asciiTheme="majorBidi" w:eastAsia="Times New Roman" w:hAnsiTheme="majorBidi" w:cstheme="majorBidi"/>
          <w:color w:val="0A0A0A"/>
          <w:sz w:val="28"/>
          <w:szCs w:val="28"/>
        </w:rPr>
      </w:pPr>
    </w:p>
    <w:p w14:paraId="5F043BF1" w14:textId="77777777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546C914D" w14:textId="129DB0A6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468E9563" w14:textId="6705E2EF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67DFE135" w14:textId="12CFAE29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445910B1" w14:textId="27E2402D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2DC4CB13" w14:textId="71AF71BD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72AB57B1" w14:textId="32502134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4716A421" w14:textId="4AA35077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7652D432" w14:textId="62A382BD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35DB812D" w14:textId="40F76022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6D2FC873" w14:textId="5D29C449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265BFC90" w14:textId="31F4E433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1AE341BC" w14:textId="1B5D8E88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70462255" w14:textId="77777777" w:rsidR="009F5BA4" w:rsidRPr="00C81811" w:rsidRDefault="009F5BA4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4D9FFA29" w14:textId="77777777" w:rsidR="009F5BA4" w:rsidRPr="00C81811" w:rsidRDefault="009F5BA4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3C819E56" w14:textId="53A42A6C" w:rsidR="00911112" w:rsidRPr="00C81811" w:rsidRDefault="00911112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665C6A0D" w14:textId="3C7EB307" w:rsidR="005D1FFC" w:rsidRPr="00C81811" w:rsidRDefault="00911112" w:rsidP="00C81811">
      <w:pPr>
        <w:spacing w:after="0" w:line="240" w:lineRule="auto"/>
        <w:jc w:val="both"/>
        <w:rPr>
          <w:sz w:val="28"/>
          <w:szCs w:val="28"/>
        </w:rPr>
      </w:pPr>
      <w:r w:rsidRPr="00C81811">
        <w:rPr>
          <w:rFonts w:asciiTheme="majorBidi" w:hAnsiTheme="majorBidi" w:cstheme="majorBidi"/>
          <w:b/>
          <w:sz w:val="28"/>
          <w:szCs w:val="28"/>
        </w:rPr>
        <w:lastRenderedPageBreak/>
        <w:t>Table S4</w:t>
      </w:r>
      <w:r w:rsidR="007E4B5B">
        <w:rPr>
          <w:rFonts w:asciiTheme="majorBidi" w:hAnsiTheme="majorBidi" w:cstheme="majorBidi"/>
          <w:b/>
          <w:sz w:val="28"/>
          <w:szCs w:val="28"/>
        </w:rPr>
        <w:t>.</w:t>
      </w:r>
      <w:r w:rsidR="007E4B5B" w:rsidRPr="007E4B5B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5D1FFC" w:rsidRPr="00C81811">
        <w:rPr>
          <w:rFonts w:ascii="Times New Roman" w:eastAsia="Times New Roman" w:hAnsi="Times New Roman" w:cs="Times New Roman"/>
          <w:color w:val="241F20"/>
          <w:sz w:val="28"/>
          <w:szCs w:val="28"/>
        </w:rPr>
        <w:t>Outcomes of stability studies in different environments for the CAB QC samples in human plasma samples.</w:t>
      </w:r>
      <w:proofErr w:type="gramEnd"/>
    </w:p>
    <w:p w14:paraId="025D5024" w14:textId="77777777" w:rsidR="005D1FFC" w:rsidRPr="00AC11EC" w:rsidRDefault="005D1FFC" w:rsidP="00C81811">
      <w:pPr>
        <w:spacing w:after="0" w:line="360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612"/>
        <w:gridCol w:w="3702"/>
        <w:gridCol w:w="3262"/>
      </w:tblGrid>
      <w:tr w:rsidR="005D1FFC" w:rsidRPr="00C81811" w14:paraId="0D52EFAD" w14:textId="77777777" w:rsidTr="00E445DD">
        <w:trPr>
          <w:trHeight w:val="480"/>
          <w:jc w:val="center"/>
        </w:trPr>
        <w:tc>
          <w:tcPr>
            <w:tcW w:w="1364" w:type="pct"/>
            <w:vMerge w:val="restart"/>
            <w:vAlign w:val="center"/>
          </w:tcPr>
          <w:p w14:paraId="50D81945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Stability Environments</w:t>
            </w:r>
          </w:p>
        </w:tc>
        <w:tc>
          <w:tcPr>
            <w:tcW w:w="3636" w:type="pct"/>
            <w:gridSpan w:val="2"/>
            <w:tcBorders>
              <w:right w:val="single" w:sz="4" w:space="0" w:color="auto"/>
            </w:tcBorders>
            <w:vAlign w:val="center"/>
          </w:tcPr>
          <w:p w14:paraId="0D4E3BA5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CAB</w:t>
            </w:r>
          </w:p>
        </w:tc>
      </w:tr>
      <w:tr w:rsidR="005D1FFC" w:rsidRPr="00C81811" w14:paraId="36FDE06C" w14:textId="77777777" w:rsidTr="00E445DD">
        <w:trPr>
          <w:trHeight w:val="620"/>
          <w:jc w:val="center"/>
        </w:trPr>
        <w:tc>
          <w:tcPr>
            <w:tcW w:w="1364" w:type="pct"/>
            <w:vMerge/>
            <w:vAlign w:val="center"/>
          </w:tcPr>
          <w:p w14:paraId="41C1854E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3" w:type="pct"/>
            <w:vAlign w:val="center"/>
          </w:tcPr>
          <w:p w14:paraId="3823E9C9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LQC (n=3)</w:t>
            </w:r>
          </w:p>
          <w:p w14:paraId="54CCA5CD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Recovery %</w:t>
            </w:r>
          </w:p>
          <w:p w14:paraId="4A0184E3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± RSD,%</w:t>
            </w:r>
          </w:p>
        </w:tc>
        <w:tc>
          <w:tcPr>
            <w:tcW w:w="1703" w:type="pct"/>
            <w:tcBorders>
              <w:right w:val="single" w:sz="4" w:space="0" w:color="auto"/>
            </w:tcBorders>
            <w:vAlign w:val="center"/>
          </w:tcPr>
          <w:p w14:paraId="3753C305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HQC (n=3)</w:t>
            </w:r>
          </w:p>
          <w:p w14:paraId="236D6664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Recovery %  ± RSD,%</w:t>
            </w:r>
          </w:p>
        </w:tc>
      </w:tr>
      <w:tr w:rsidR="005D1FFC" w:rsidRPr="00C81811" w14:paraId="0C360430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7DF4C319" w14:textId="31F9204F" w:rsidR="005D1FFC" w:rsidRPr="00C81811" w:rsidRDefault="005D1FFC" w:rsidP="00AC11EC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  <w:bCs/>
              </w:rPr>
              <w:t>Auto-sampler stability:</w:t>
            </w:r>
          </w:p>
        </w:tc>
        <w:tc>
          <w:tcPr>
            <w:tcW w:w="1933" w:type="pct"/>
          </w:tcPr>
          <w:p w14:paraId="31ED9E4E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2.56 ± 0.29</w:t>
            </w:r>
          </w:p>
          <w:p w14:paraId="03DED282" w14:textId="1D6A0175" w:rsidR="005D1FFC" w:rsidRPr="00C81811" w:rsidRDefault="007E4B5B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="005D1FFC" w:rsidRPr="00C81811">
              <w:rPr>
                <w:rFonts w:asciiTheme="majorBidi" w:hAnsiTheme="majorBidi" w:cstheme="majorBidi"/>
              </w:rPr>
              <w:t>after 48 hours)</w:t>
            </w:r>
          </w:p>
        </w:tc>
        <w:tc>
          <w:tcPr>
            <w:tcW w:w="1703" w:type="pct"/>
          </w:tcPr>
          <w:p w14:paraId="163E733C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89.63 ± 0.31</w:t>
            </w:r>
          </w:p>
          <w:p w14:paraId="74D78C80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( after 72 hours)</w:t>
            </w:r>
          </w:p>
        </w:tc>
      </w:tr>
      <w:tr w:rsidR="005D1FFC" w:rsidRPr="00C81811" w14:paraId="71430662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0F4B5851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hort term stability (N=3)</w:t>
            </w:r>
          </w:p>
        </w:tc>
        <w:tc>
          <w:tcPr>
            <w:tcW w:w="1933" w:type="pct"/>
          </w:tcPr>
          <w:p w14:paraId="5887DBB7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1.32± 7.41</w:t>
            </w:r>
          </w:p>
          <w:p w14:paraId="6F04CF79" w14:textId="19F61FA1" w:rsidR="005D1FFC" w:rsidRPr="00C81811" w:rsidRDefault="007E4B5B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="005D1FFC" w:rsidRPr="00C81811">
              <w:rPr>
                <w:rFonts w:asciiTheme="majorBidi" w:hAnsiTheme="majorBidi" w:cstheme="majorBidi"/>
              </w:rPr>
              <w:t>after 40 hours)</w:t>
            </w:r>
          </w:p>
        </w:tc>
        <w:tc>
          <w:tcPr>
            <w:tcW w:w="1703" w:type="pct"/>
          </w:tcPr>
          <w:p w14:paraId="2698468D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87.75 ± 1.57</w:t>
            </w:r>
          </w:p>
          <w:p w14:paraId="3AD750C9" w14:textId="2F5BB910" w:rsidR="005D1FFC" w:rsidRPr="00C81811" w:rsidRDefault="007E4B5B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="005D1FFC" w:rsidRPr="00C81811">
              <w:rPr>
                <w:rFonts w:asciiTheme="majorBidi" w:hAnsiTheme="majorBidi" w:cstheme="majorBidi"/>
              </w:rPr>
              <w:t>after 40 hours)</w:t>
            </w:r>
          </w:p>
        </w:tc>
      </w:tr>
      <w:tr w:rsidR="005D1FFC" w:rsidRPr="00C81811" w14:paraId="45D1B800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3358D5DD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8181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ry extract stability (N=3)</w:t>
            </w:r>
          </w:p>
        </w:tc>
        <w:tc>
          <w:tcPr>
            <w:tcW w:w="1933" w:type="pct"/>
          </w:tcPr>
          <w:p w14:paraId="7211474A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2.14± 7.47</w:t>
            </w:r>
          </w:p>
          <w:p w14:paraId="1BE8D114" w14:textId="4FFC3257" w:rsidR="005D1FFC" w:rsidRPr="00C81811" w:rsidRDefault="007E4B5B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="005D1FFC" w:rsidRPr="00C81811">
              <w:rPr>
                <w:rFonts w:asciiTheme="majorBidi" w:hAnsiTheme="majorBidi" w:cstheme="majorBidi"/>
              </w:rPr>
              <w:t>after first cycle)</w:t>
            </w:r>
          </w:p>
        </w:tc>
        <w:tc>
          <w:tcPr>
            <w:tcW w:w="1703" w:type="pct"/>
          </w:tcPr>
          <w:p w14:paraId="4DA9B505" w14:textId="77777777" w:rsidR="005D1FFC" w:rsidRPr="00C81811" w:rsidRDefault="005D1FFC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4.63± 11.76</w:t>
            </w:r>
          </w:p>
          <w:p w14:paraId="029268F9" w14:textId="272B31B9" w:rsidR="005D1FFC" w:rsidRPr="00C81811" w:rsidRDefault="007E4B5B" w:rsidP="00C8181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="005D1FFC" w:rsidRPr="00C81811">
              <w:rPr>
                <w:rFonts w:asciiTheme="majorBidi" w:hAnsiTheme="majorBidi" w:cstheme="majorBidi"/>
              </w:rPr>
              <w:t>after first cycle)</w:t>
            </w:r>
          </w:p>
        </w:tc>
      </w:tr>
      <w:tr w:rsidR="005D1FFC" w:rsidRPr="00C81811" w14:paraId="425A2A1A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198CC3E7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  <w:bCs/>
              </w:rPr>
              <w:t>Freeze and thaw stability (1</w:t>
            </w:r>
            <w:r w:rsidRPr="00C81811">
              <w:rPr>
                <w:rFonts w:asciiTheme="majorBidi" w:hAnsiTheme="majorBidi" w:cstheme="majorBidi"/>
                <w:b/>
                <w:bCs/>
                <w:vertAlign w:val="superscript"/>
              </w:rPr>
              <w:t>st</w:t>
            </w:r>
            <w:r w:rsidRPr="00C81811">
              <w:rPr>
                <w:rFonts w:asciiTheme="majorBidi" w:hAnsiTheme="majorBidi" w:cstheme="majorBidi"/>
                <w:b/>
                <w:bCs/>
              </w:rPr>
              <w:t xml:space="preserve"> cycle) (N=3)</w:t>
            </w:r>
          </w:p>
        </w:tc>
        <w:tc>
          <w:tcPr>
            <w:tcW w:w="1933" w:type="pct"/>
            <w:vAlign w:val="center"/>
          </w:tcPr>
          <w:p w14:paraId="48442E9D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8.39 ± 10.32</w:t>
            </w:r>
          </w:p>
        </w:tc>
        <w:tc>
          <w:tcPr>
            <w:tcW w:w="1703" w:type="pct"/>
            <w:vAlign w:val="center"/>
          </w:tcPr>
          <w:p w14:paraId="7ABD11A0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86.32 ± 0.62</w:t>
            </w:r>
          </w:p>
        </w:tc>
      </w:tr>
      <w:tr w:rsidR="005D1FFC" w:rsidRPr="00C81811" w14:paraId="7B8056ED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180DEE68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  <w:bCs/>
              </w:rPr>
              <w:t>Freeze and thaw stability (2</w:t>
            </w:r>
            <w:r w:rsidRPr="00C81811">
              <w:rPr>
                <w:rFonts w:asciiTheme="majorBidi" w:hAnsiTheme="majorBidi" w:cstheme="majorBidi"/>
                <w:b/>
                <w:bCs/>
                <w:vertAlign w:val="superscript"/>
              </w:rPr>
              <w:t>nd</w:t>
            </w:r>
            <w:r w:rsidRPr="00C81811">
              <w:rPr>
                <w:rFonts w:asciiTheme="majorBidi" w:hAnsiTheme="majorBidi" w:cstheme="majorBidi"/>
                <w:b/>
                <w:bCs/>
              </w:rPr>
              <w:t xml:space="preserve"> cycle) (N=3)</w:t>
            </w:r>
          </w:p>
        </w:tc>
        <w:tc>
          <w:tcPr>
            <w:tcW w:w="1933" w:type="pct"/>
            <w:vAlign w:val="center"/>
          </w:tcPr>
          <w:p w14:paraId="697FBFC7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6.83 ± 7.47</w:t>
            </w:r>
          </w:p>
        </w:tc>
        <w:tc>
          <w:tcPr>
            <w:tcW w:w="1703" w:type="pct"/>
            <w:vAlign w:val="center"/>
          </w:tcPr>
          <w:p w14:paraId="64ED37BE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1.66 ± 9.08</w:t>
            </w:r>
          </w:p>
        </w:tc>
      </w:tr>
      <w:tr w:rsidR="005D1FFC" w:rsidRPr="00C81811" w14:paraId="05D400AB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0593B950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  <w:bCs/>
              </w:rPr>
              <w:t>Freeze and thaw stability (3</w:t>
            </w:r>
            <w:r w:rsidRPr="00C81811">
              <w:rPr>
                <w:rFonts w:asciiTheme="majorBidi" w:hAnsiTheme="majorBidi" w:cstheme="majorBidi"/>
                <w:b/>
                <w:bCs/>
                <w:vertAlign w:val="superscript"/>
              </w:rPr>
              <w:t>rd</w:t>
            </w:r>
            <w:r w:rsidRPr="00C81811">
              <w:rPr>
                <w:rFonts w:asciiTheme="majorBidi" w:hAnsiTheme="majorBidi" w:cstheme="majorBidi"/>
                <w:b/>
                <w:bCs/>
              </w:rPr>
              <w:t xml:space="preserve"> cycle) (N=3)</w:t>
            </w:r>
          </w:p>
        </w:tc>
        <w:tc>
          <w:tcPr>
            <w:tcW w:w="1933" w:type="pct"/>
            <w:vAlign w:val="center"/>
          </w:tcPr>
          <w:p w14:paraId="0F38E53E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0.39 ± 8.65</w:t>
            </w:r>
          </w:p>
        </w:tc>
        <w:tc>
          <w:tcPr>
            <w:tcW w:w="1703" w:type="pct"/>
            <w:vAlign w:val="center"/>
          </w:tcPr>
          <w:p w14:paraId="14BF3153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2.97 ± 2.67</w:t>
            </w:r>
          </w:p>
        </w:tc>
      </w:tr>
      <w:tr w:rsidR="005D1FFC" w:rsidRPr="00C81811" w14:paraId="2F40921B" w14:textId="77777777" w:rsidTr="00E445DD">
        <w:trPr>
          <w:trHeight w:val="700"/>
          <w:jc w:val="center"/>
        </w:trPr>
        <w:tc>
          <w:tcPr>
            <w:tcW w:w="1364" w:type="pct"/>
            <w:vAlign w:val="center"/>
          </w:tcPr>
          <w:p w14:paraId="312A467C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</w:rPr>
              <w:t>Long term stability (N=3)</w:t>
            </w:r>
          </w:p>
        </w:tc>
        <w:tc>
          <w:tcPr>
            <w:tcW w:w="1933" w:type="pct"/>
            <w:vAlign w:val="center"/>
          </w:tcPr>
          <w:p w14:paraId="3DDEDCE3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7.43 ± 9.82</w:t>
            </w:r>
          </w:p>
        </w:tc>
        <w:tc>
          <w:tcPr>
            <w:tcW w:w="1703" w:type="pct"/>
            <w:vAlign w:val="center"/>
          </w:tcPr>
          <w:p w14:paraId="29CCC223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7.96 ± 0.77</w:t>
            </w:r>
          </w:p>
        </w:tc>
      </w:tr>
      <w:tr w:rsidR="005D1FFC" w:rsidRPr="00C81811" w14:paraId="6FFE0A69" w14:textId="77777777" w:rsidTr="00E445DD">
        <w:trPr>
          <w:jc w:val="center"/>
        </w:trPr>
        <w:tc>
          <w:tcPr>
            <w:tcW w:w="1364" w:type="pct"/>
            <w:vAlign w:val="center"/>
          </w:tcPr>
          <w:p w14:paraId="5B31E408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  <w:bCs/>
              </w:rPr>
              <w:t>Stock solution stability after 6 h. at room temperature (N=6)</w:t>
            </w:r>
          </w:p>
        </w:tc>
        <w:tc>
          <w:tcPr>
            <w:tcW w:w="1933" w:type="pct"/>
            <w:vAlign w:val="center"/>
          </w:tcPr>
          <w:p w14:paraId="2405F906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7.46 ± 2.79</w:t>
            </w:r>
          </w:p>
        </w:tc>
        <w:tc>
          <w:tcPr>
            <w:tcW w:w="1703" w:type="pct"/>
            <w:vAlign w:val="center"/>
          </w:tcPr>
          <w:p w14:paraId="142F2729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9.99 ± 0.36</w:t>
            </w:r>
          </w:p>
        </w:tc>
      </w:tr>
      <w:tr w:rsidR="005D1FFC" w:rsidRPr="00C81811" w14:paraId="34823CD0" w14:textId="77777777" w:rsidTr="00E445DD">
        <w:trPr>
          <w:jc w:val="center"/>
        </w:trPr>
        <w:tc>
          <w:tcPr>
            <w:tcW w:w="1364" w:type="pct"/>
            <w:vAlign w:val="center"/>
          </w:tcPr>
          <w:p w14:paraId="7FE25906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C81811">
              <w:rPr>
                <w:rFonts w:asciiTheme="majorBidi" w:hAnsiTheme="majorBidi" w:cstheme="majorBidi"/>
                <w:b/>
                <w:bCs/>
              </w:rPr>
              <w:t>Stock solution stability 7 days at (2-8 ºC) (N=6)</w:t>
            </w:r>
          </w:p>
        </w:tc>
        <w:tc>
          <w:tcPr>
            <w:tcW w:w="1933" w:type="pct"/>
            <w:vAlign w:val="center"/>
          </w:tcPr>
          <w:p w14:paraId="297E3730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98.55 ± 1.83</w:t>
            </w:r>
          </w:p>
        </w:tc>
        <w:tc>
          <w:tcPr>
            <w:tcW w:w="1703" w:type="pct"/>
            <w:vAlign w:val="center"/>
          </w:tcPr>
          <w:p w14:paraId="6A17F797" w14:textId="77777777" w:rsidR="005D1FFC" w:rsidRPr="00C81811" w:rsidRDefault="005D1FFC" w:rsidP="00C8181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81811">
              <w:rPr>
                <w:rFonts w:asciiTheme="majorBidi" w:hAnsiTheme="majorBidi" w:cstheme="majorBidi"/>
              </w:rPr>
              <w:t>103.41 ± 1.07</w:t>
            </w:r>
          </w:p>
        </w:tc>
      </w:tr>
    </w:tbl>
    <w:p w14:paraId="1D7DDBAD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  <w:bookmarkStart w:id="0" w:name="_3dy6vkm" w:colFirst="0" w:colLast="0"/>
      <w:bookmarkEnd w:id="0"/>
    </w:p>
    <w:p w14:paraId="00614701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2EEDABF5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6EEAB17E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3CA80EAF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1648163C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6689BA49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4CBC6F17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73FEA6C2" w14:textId="77777777" w:rsidR="00AD2139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636B219F" w14:textId="77777777" w:rsidR="00D8651C" w:rsidRPr="00C81811" w:rsidRDefault="00D8651C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0B5065C7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265D3C2A" w14:textId="77777777" w:rsidR="00AD2139" w:rsidRPr="00C81811" w:rsidRDefault="00AD2139" w:rsidP="00C81811">
      <w:pPr>
        <w:spacing w:after="0" w:line="240" w:lineRule="auto"/>
        <w:jc w:val="both"/>
        <w:rPr>
          <w:b/>
          <w:sz w:val="28"/>
          <w:szCs w:val="28"/>
        </w:rPr>
      </w:pPr>
    </w:p>
    <w:p w14:paraId="001FEA56" w14:textId="1F36A171" w:rsidR="005D1FFC" w:rsidRPr="00AC11EC" w:rsidRDefault="005D1FFC" w:rsidP="00C81811">
      <w:pPr>
        <w:spacing w:after="0" w:line="240" w:lineRule="auto"/>
        <w:jc w:val="both"/>
        <w:rPr>
          <w:rFonts w:asciiTheme="majorBidi" w:hAnsiTheme="majorBidi" w:cstheme="majorBidi"/>
          <w:color w:val="auto"/>
          <w:sz w:val="28"/>
          <w:szCs w:val="28"/>
        </w:rPr>
      </w:pPr>
      <w:r w:rsidRPr="00C81811">
        <w:rPr>
          <w:rFonts w:asciiTheme="majorBidi" w:hAnsiTheme="majorBidi" w:cstheme="majorBidi"/>
          <w:b/>
          <w:sz w:val="28"/>
          <w:szCs w:val="28"/>
        </w:rPr>
        <w:lastRenderedPageBreak/>
        <w:t>Table S</w:t>
      </w:r>
      <w:r w:rsidR="00911112" w:rsidRPr="00C81811">
        <w:rPr>
          <w:rFonts w:asciiTheme="majorBidi" w:hAnsiTheme="majorBidi" w:cstheme="majorBidi"/>
          <w:b/>
          <w:sz w:val="28"/>
          <w:szCs w:val="28"/>
        </w:rPr>
        <w:t>5</w:t>
      </w:r>
      <w:r w:rsidRPr="00C81811">
        <w:rPr>
          <w:rFonts w:asciiTheme="majorBidi" w:hAnsiTheme="majorBidi" w:cstheme="majorBidi"/>
          <w:b/>
          <w:sz w:val="28"/>
          <w:szCs w:val="28"/>
        </w:rPr>
        <w:t xml:space="preserve">: </w:t>
      </w:r>
      <w:r w:rsidRPr="00C81811">
        <w:rPr>
          <w:rFonts w:asciiTheme="majorBidi" w:eastAsia="Times New Roman" w:hAnsiTheme="majorBidi" w:cstheme="majorBidi"/>
          <w:color w:val="241F20"/>
          <w:sz w:val="28"/>
          <w:szCs w:val="28"/>
        </w:rPr>
        <w:t>Mean Plasma concentrations of CAB versus time after a single dose administration of 2 tablets of test product (0.5 mg Film Coated tablet) and 2 tablets of Dostinex 0.5mg tablets (reference product)</w:t>
      </w:r>
    </w:p>
    <w:p w14:paraId="636D9B43" w14:textId="77777777" w:rsidR="005D1FFC" w:rsidRPr="00C81811" w:rsidRDefault="005D1FFC" w:rsidP="00C818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MediumGrid3-Accent41"/>
        <w:tblW w:w="91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6"/>
        <w:gridCol w:w="1071"/>
        <w:gridCol w:w="1436"/>
        <w:gridCol w:w="1179"/>
        <w:gridCol w:w="1350"/>
      </w:tblGrid>
      <w:tr w:rsidR="005D1FFC" w:rsidRPr="00C81811" w14:paraId="2E6EEA6B" w14:textId="77777777" w:rsidTr="00D8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EEA581E" w14:textId="77777777" w:rsidR="005D1FFC" w:rsidRPr="00C81811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81811">
              <w:rPr>
                <w:rFonts w:ascii="Times New Roman" w:eastAsia="Times New Roman" w:hAnsi="Times New Roman" w:cs="Times New Roman"/>
              </w:rPr>
              <w:t>Time Interval</w:t>
            </w:r>
          </w:p>
        </w:tc>
        <w:tc>
          <w:tcPr>
            <w:tcW w:w="250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F436C02" w14:textId="53ED2F53" w:rsidR="005D1FFC" w:rsidRPr="00C81811" w:rsidRDefault="005D1FFC" w:rsidP="007E4B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81811">
              <w:rPr>
                <w:rFonts w:ascii="Times New Roman" w:eastAsia="Times New Roman" w:hAnsi="Times New Roman" w:cs="Times New Roman"/>
              </w:rPr>
              <w:t xml:space="preserve">Test product ( 2 </w:t>
            </w:r>
            <w:r w:rsidR="007E4B5B">
              <w:rPr>
                <w:rFonts w:ascii="Times New Roman" w:eastAsia="Times New Roman" w:hAnsi="Times New Roman" w:cs="Times New Roman"/>
              </w:rPr>
              <w:t xml:space="preserve">× </w:t>
            </w:r>
            <w:r w:rsidRPr="00C81811">
              <w:rPr>
                <w:rFonts w:ascii="Times New Roman" w:eastAsia="Times New Roman" w:hAnsi="Times New Roman" w:cs="Times New Roman"/>
              </w:rPr>
              <w:t>0.5 mg )</w:t>
            </w:r>
          </w:p>
        </w:tc>
        <w:tc>
          <w:tcPr>
            <w:tcW w:w="252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8938555" w14:textId="7FEB60E4" w:rsidR="005D1FFC" w:rsidRPr="00C81811" w:rsidRDefault="005D1FFC" w:rsidP="007E4B5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81811">
              <w:rPr>
                <w:rFonts w:ascii="Times New Roman" w:eastAsia="Times New Roman" w:hAnsi="Times New Roman" w:cs="Times New Roman"/>
              </w:rPr>
              <w:t xml:space="preserve">Reference product (2 </w:t>
            </w:r>
            <w:r w:rsidR="007E4B5B">
              <w:rPr>
                <w:rFonts w:ascii="Times New Roman" w:eastAsia="Times New Roman" w:hAnsi="Times New Roman" w:cs="Times New Roman"/>
              </w:rPr>
              <w:t>×</w:t>
            </w:r>
            <w:r w:rsidRPr="00C81811">
              <w:rPr>
                <w:rFonts w:ascii="Times New Roman" w:eastAsia="Times New Roman" w:hAnsi="Times New Roman" w:cs="Times New Roman"/>
              </w:rPr>
              <w:t xml:space="preserve"> 0.5 mg)</w:t>
            </w:r>
          </w:p>
        </w:tc>
      </w:tr>
      <w:tr w:rsidR="005D1FFC" w:rsidRPr="00C81811" w14:paraId="25BC7EFB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23CADB" w14:textId="77777777" w:rsidR="005D1FFC" w:rsidRPr="00C81811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2A3869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811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C2C991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811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BBAD13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811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EB6CE0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1811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5D1FFC" w:rsidRPr="00C81811" w14:paraId="282DB96B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B60201A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bookmarkStart w:id="1" w:name="_GoBack" w:colFirst="0" w:colLast="0"/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e dos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1BC52C6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0C03AC9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99C2E74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ECE51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</w:tr>
      <w:tr w:rsidR="005D1FFC" w:rsidRPr="00C81811" w14:paraId="6750F499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D2EF5FD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9FECFD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721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5365F9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528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7BE6E9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084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56503D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813</w:t>
            </w:r>
          </w:p>
        </w:tc>
      </w:tr>
      <w:tr w:rsidR="005D1FFC" w:rsidRPr="00C81811" w14:paraId="5DC3A957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7C47384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905D67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776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B5C1913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991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73AD3E0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93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DF40BF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8</w:t>
            </w:r>
          </w:p>
        </w:tc>
      </w:tr>
      <w:tr w:rsidR="005D1FFC" w:rsidRPr="00C81811" w14:paraId="60621E2A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6445329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5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371C97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498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50BEBF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.33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B282D3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733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519F8A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64</w:t>
            </w:r>
          </w:p>
        </w:tc>
      </w:tr>
      <w:tr w:rsidR="005D1FFC" w:rsidRPr="00C81811" w14:paraId="4F3ACE32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F2C1178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A6E4C3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151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45A2E136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.32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4A69C54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33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C7EF79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.015</w:t>
            </w:r>
          </w:p>
        </w:tc>
      </w:tr>
      <w:tr w:rsidR="005D1FFC" w:rsidRPr="00C81811" w14:paraId="57ECF8EE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E053AD1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3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AE37EC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.041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A423F7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457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047C4B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059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21209C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894</w:t>
            </w:r>
          </w:p>
        </w:tc>
      </w:tr>
      <w:tr w:rsidR="005D1FFC" w:rsidRPr="00C81811" w14:paraId="18E29066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916B0D5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8AA436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.753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FCA745E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12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4DF48AA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4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F367D1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078</w:t>
            </w:r>
          </w:p>
        </w:tc>
      </w:tr>
      <w:tr w:rsidR="005D1FFC" w:rsidRPr="00C81811" w14:paraId="5A633442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6CA59DE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E6780F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.912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98AC32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.434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12BE5A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691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1D416A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875</w:t>
            </w:r>
          </w:p>
        </w:tc>
      </w:tr>
      <w:tr w:rsidR="005D1FFC" w:rsidRPr="00C81811" w14:paraId="08F97DBE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AD8B405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7EE7B3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.586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D8BAD98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528F8BD1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F3A478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808</w:t>
            </w:r>
          </w:p>
        </w:tc>
      </w:tr>
      <w:tr w:rsidR="005D1FFC" w:rsidRPr="00C81811" w14:paraId="3780ADAF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65995F2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7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DA6066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.076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B0E9B7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548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030852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.498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62E890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257</w:t>
            </w:r>
          </w:p>
        </w:tc>
      </w:tr>
      <w:tr w:rsidR="005D1FFC" w:rsidRPr="00C81811" w14:paraId="7BC7FA5C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E93F674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D629ED9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438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B74DB72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84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D13A4EA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.26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AA92A2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014</w:t>
            </w:r>
          </w:p>
        </w:tc>
      </w:tr>
      <w:tr w:rsidR="005D1FFC" w:rsidRPr="00C81811" w14:paraId="0A5CB747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1DC8D63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33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28F372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462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102625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399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942917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764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F9346C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967</w:t>
            </w:r>
          </w:p>
        </w:tc>
      </w:tr>
      <w:tr w:rsidR="005D1FFC" w:rsidRPr="00C81811" w14:paraId="4A31B033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1EFE06F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81BA4D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.03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2DD4C363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991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56587545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.1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97BCC6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627</w:t>
            </w:r>
          </w:p>
        </w:tc>
      </w:tr>
      <w:tr w:rsidR="005D1FFC" w:rsidRPr="00C81811" w14:paraId="7B759F7D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F417E2C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926288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.305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DAE1B0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681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10CE17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824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BF2830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.55</w:t>
            </w:r>
          </w:p>
        </w:tc>
      </w:tr>
      <w:tr w:rsidR="005D1FFC" w:rsidRPr="00C81811" w14:paraId="4F7ED089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A746788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B4C69E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967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483458B1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523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B3B481C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0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4A0A6D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219</w:t>
            </w:r>
          </w:p>
        </w:tc>
      </w:tr>
      <w:tr w:rsidR="005D1FFC" w:rsidRPr="00C81811" w14:paraId="43977A54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F1308E9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49B720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.041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03105B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225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9742B6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.499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E6F6D0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998</w:t>
            </w:r>
          </w:p>
        </w:tc>
      </w:tr>
      <w:tr w:rsidR="005D1FFC" w:rsidRPr="00C81811" w14:paraId="66165F8C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53CD098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91B1629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.94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F2DEC8D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.596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6FD8A5E7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7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617019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103</w:t>
            </w:r>
          </w:p>
        </w:tc>
      </w:tr>
      <w:tr w:rsidR="005D1FFC" w:rsidRPr="00C81811" w14:paraId="645695F0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35C705B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4EF528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.941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1FA572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.227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1ADCCE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514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95B53C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588</w:t>
            </w:r>
          </w:p>
        </w:tc>
      </w:tr>
      <w:tr w:rsidR="005D1FFC" w:rsidRPr="00C81811" w14:paraId="36133A7A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8C2FB8A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B38D7CB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045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EBB477B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634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21B2377E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2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078F59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21</w:t>
            </w:r>
          </w:p>
        </w:tc>
      </w:tr>
      <w:tr w:rsidR="005D1FFC" w:rsidRPr="00C81811" w14:paraId="4A9D1178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AB71870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314A6A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.548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00BA85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586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005D74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.29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0DFC84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499</w:t>
            </w:r>
          </w:p>
        </w:tc>
      </w:tr>
      <w:tr w:rsidR="005D1FFC" w:rsidRPr="00C81811" w14:paraId="6F16FCF7" w14:textId="77777777" w:rsidTr="00D8651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6B4074F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891C98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531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E1AC436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688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63E65961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89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FFD18E" w14:textId="77777777" w:rsidR="005D1FFC" w:rsidRPr="00C81811" w:rsidRDefault="005D1FFC" w:rsidP="00C818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906</w:t>
            </w:r>
          </w:p>
        </w:tc>
      </w:tr>
      <w:tr w:rsidR="005D1FFC" w:rsidRPr="00C81811" w14:paraId="1C2AF446" w14:textId="77777777" w:rsidTr="00D8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FF37B67" w14:textId="77777777" w:rsidR="005D1FFC" w:rsidRPr="00D8651C" w:rsidRDefault="005D1FFC" w:rsidP="00C81811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8651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D1F902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38</w:t>
            </w:r>
          </w:p>
        </w:tc>
        <w:tc>
          <w:tcPr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4A8C5C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341</w:t>
            </w:r>
          </w:p>
        </w:tc>
        <w:tc>
          <w:tcPr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F7559A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55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9BC6EB" w14:textId="77777777" w:rsidR="005D1FFC" w:rsidRPr="00C81811" w:rsidRDefault="005D1FFC" w:rsidP="00C818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818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61</w:t>
            </w:r>
          </w:p>
        </w:tc>
      </w:tr>
      <w:bookmarkEnd w:id="1"/>
    </w:tbl>
    <w:p w14:paraId="36E9DF2C" w14:textId="77777777" w:rsidR="005D1FFC" w:rsidRPr="00C81811" w:rsidRDefault="005D1FFC" w:rsidP="00C818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4"/>
          <w:szCs w:val="14"/>
          <w:lang w:val="en-GB" w:eastAsia="en-GB"/>
        </w:rPr>
      </w:pPr>
    </w:p>
    <w:p w14:paraId="4523683C" w14:textId="77777777" w:rsidR="005D1FFC" w:rsidRPr="005D1FFC" w:rsidRDefault="005D1FFC" w:rsidP="00C81811">
      <w:pPr>
        <w:spacing w:after="0" w:line="360" w:lineRule="auto"/>
        <w:rPr>
          <w:rFonts w:ascii="Times New Roman" w:eastAsia="Times New Roman" w:hAnsi="Times New Roman" w:cs="Times New Roman"/>
          <w:b/>
          <w:color w:val="241F20"/>
          <w:sz w:val="24"/>
          <w:szCs w:val="24"/>
        </w:rPr>
      </w:pPr>
      <w:r w:rsidRPr="00C81811">
        <w:rPr>
          <w:rFonts w:ascii="Times New Roman" w:eastAsia="Times New Roman" w:hAnsi="Times New Roman" w:cs="Times New Roman"/>
          <w:b/>
          <w:color w:val="241F20"/>
          <w:sz w:val="24"/>
          <w:szCs w:val="24"/>
        </w:rPr>
        <w:t>*Mean concentration of data of 24 human volunteers</w:t>
      </w:r>
    </w:p>
    <w:p w14:paraId="6FBD3C00" w14:textId="77777777" w:rsidR="005D1FFC" w:rsidRDefault="005D1FFC" w:rsidP="00C81811"/>
    <w:sectPr w:rsidR="005D1FF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F400A2" w14:textId="77777777" w:rsidR="00D6755E" w:rsidRDefault="00D6755E">
      <w:pPr>
        <w:spacing w:after="0" w:line="240" w:lineRule="auto"/>
      </w:pPr>
      <w:r>
        <w:separator/>
      </w:r>
    </w:p>
  </w:endnote>
  <w:endnote w:type="continuationSeparator" w:id="0">
    <w:p w14:paraId="66CD5C71" w14:textId="77777777" w:rsidR="00D6755E" w:rsidRDefault="00D67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6402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59EBAB" w14:textId="77777777" w:rsidR="00E346E0" w:rsidRDefault="005D1FFC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5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B302C5" w14:textId="77777777" w:rsidR="00E346E0" w:rsidRDefault="00D6755E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98CDD" w14:textId="77777777" w:rsidR="00D6755E" w:rsidRDefault="00D6755E">
      <w:pPr>
        <w:spacing w:after="0" w:line="240" w:lineRule="auto"/>
      </w:pPr>
      <w:r>
        <w:separator/>
      </w:r>
    </w:p>
  </w:footnote>
  <w:footnote w:type="continuationSeparator" w:id="0">
    <w:p w14:paraId="22E5610A" w14:textId="77777777" w:rsidR="00D6755E" w:rsidRDefault="00D67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0F7"/>
    <w:rsid w:val="00041CD5"/>
    <w:rsid w:val="001340F7"/>
    <w:rsid w:val="00204DA4"/>
    <w:rsid w:val="005D1FFC"/>
    <w:rsid w:val="00693F50"/>
    <w:rsid w:val="00742BDE"/>
    <w:rsid w:val="007E4B5B"/>
    <w:rsid w:val="008837C3"/>
    <w:rsid w:val="00911112"/>
    <w:rsid w:val="0097716F"/>
    <w:rsid w:val="009A3672"/>
    <w:rsid w:val="009F5BA4"/>
    <w:rsid w:val="00A3732C"/>
    <w:rsid w:val="00AC11EC"/>
    <w:rsid w:val="00AC4B3F"/>
    <w:rsid w:val="00AD2139"/>
    <w:rsid w:val="00BA1440"/>
    <w:rsid w:val="00BA16F6"/>
    <w:rsid w:val="00C81811"/>
    <w:rsid w:val="00CC3EC2"/>
    <w:rsid w:val="00D6755E"/>
    <w:rsid w:val="00D8651C"/>
    <w:rsid w:val="00E9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29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6F6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F6"/>
    <w:rPr>
      <w:rFonts w:ascii="Tahoma" w:eastAsia="Calibri" w:hAnsi="Tahoma" w:cs="Tahoma"/>
      <w:color w:val="000000"/>
      <w:sz w:val="16"/>
      <w:szCs w:val="16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D1FFC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color w:val="auto"/>
    </w:rPr>
  </w:style>
  <w:style w:type="character" w:customStyle="1" w:styleId="FooterChar">
    <w:name w:val="Footer Char"/>
    <w:basedOn w:val="DefaultParagraphFont"/>
    <w:link w:val="Footer1"/>
    <w:uiPriority w:val="99"/>
    <w:rsid w:val="005D1FFC"/>
    <w:rPr>
      <w:rFonts w:eastAsia="Calibri"/>
      <w:lang w:val="en-US" w:eastAsia="en-US"/>
    </w:rPr>
  </w:style>
  <w:style w:type="table" w:customStyle="1" w:styleId="MediumGrid3-Accent41">
    <w:name w:val="Medium Grid 3 - Accent 41"/>
    <w:basedOn w:val="TableNormal"/>
    <w:next w:val="MediumGrid3-Accent4"/>
    <w:uiPriority w:val="69"/>
    <w:rsid w:val="005D1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5D1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D1FFC"/>
    <w:rPr>
      <w:rFonts w:ascii="Calibri" w:eastAsia="Calibri" w:hAnsi="Calibri" w:cs="Calibri"/>
      <w:color w:val="000000"/>
    </w:rPr>
  </w:style>
  <w:style w:type="table" w:styleId="MediumGrid3-Accent4">
    <w:name w:val="Medium Grid 3 Accent 4"/>
    <w:basedOn w:val="TableNormal"/>
    <w:uiPriority w:val="69"/>
    <w:rsid w:val="005D1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6F6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F6"/>
    <w:rPr>
      <w:rFonts w:ascii="Tahoma" w:eastAsia="Calibri" w:hAnsi="Tahoma" w:cs="Tahoma"/>
      <w:color w:val="000000"/>
      <w:sz w:val="16"/>
      <w:szCs w:val="16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D1FFC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color w:val="auto"/>
    </w:rPr>
  </w:style>
  <w:style w:type="character" w:customStyle="1" w:styleId="FooterChar">
    <w:name w:val="Footer Char"/>
    <w:basedOn w:val="DefaultParagraphFont"/>
    <w:link w:val="Footer1"/>
    <w:uiPriority w:val="99"/>
    <w:rsid w:val="005D1FFC"/>
    <w:rPr>
      <w:rFonts w:eastAsia="Calibri"/>
      <w:lang w:val="en-US" w:eastAsia="en-US"/>
    </w:rPr>
  </w:style>
  <w:style w:type="table" w:customStyle="1" w:styleId="MediumGrid3-Accent41">
    <w:name w:val="Medium Grid 3 - Accent 41"/>
    <w:basedOn w:val="TableNormal"/>
    <w:next w:val="MediumGrid3-Accent4"/>
    <w:uiPriority w:val="69"/>
    <w:rsid w:val="005D1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5D1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D1FFC"/>
    <w:rPr>
      <w:rFonts w:ascii="Calibri" w:eastAsia="Calibri" w:hAnsi="Calibri" w:cs="Calibri"/>
      <w:color w:val="000000"/>
    </w:rPr>
  </w:style>
  <w:style w:type="table" w:styleId="MediumGrid3-Accent4">
    <w:name w:val="Medium Grid 3 Accent 4"/>
    <w:basedOn w:val="TableNormal"/>
    <w:uiPriority w:val="69"/>
    <w:rsid w:val="005D1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</cp:revision>
  <dcterms:created xsi:type="dcterms:W3CDTF">2022-07-24T14:34:00Z</dcterms:created>
  <dcterms:modified xsi:type="dcterms:W3CDTF">2022-09-17T13:06:00Z</dcterms:modified>
</cp:coreProperties>
</file>